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4D7F0" w14:textId="2F790DD7" w:rsidR="00E2129E" w:rsidRPr="00DD51CF" w:rsidRDefault="00E2129E" w:rsidP="00E2129E">
      <w:pPr>
        <w:jc w:val="left"/>
        <w:rPr>
          <w:rFonts w:ascii="Arial" w:hAnsi="Arial" w:cs="Arial"/>
          <w:b/>
          <w:sz w:val="24"/>
          <w:szCs w:val="24"/>
        </w:rPr>
      </w:pPr>
      <w:r w:rsidRPr="00DD51CF">
        <w:rPr>
          <w:rFonts w:ascii="Arial" w:hAnsi="Arial" w:cs="Arial"/>
          <w:b/>
          <w:sz w:val="24"/>
          <w:szCs w:val="24"/>
        </w:rPr>
        <w:t>T</w:t>
      </w:r>
      <w:r w:rsidR="00DD51CF" w:rsidRPr="00DD51CF">
        <w:rPr>
          <w:rFonts w:ascii="Arial" w:hAnsi="Arial" w:cs="Arial"/>
          <w:b/>
          <w:sz w:val="24"/>
          <w:szCs w:val="24"/>
        </w:rPr>
        <w:t>ABLE</w:t>
      </w:r>
      <w:r w:rsidRPr="00DD51CF">
        <w:rPr>
          <w:rFonts w:ascii="Arial" w:hAnsi="Arial" w:cs="Arial"/>
          <w:b/>
          <w:sz w:val="24"/>
          <w:szCs w:val="24"/>
        </w:rPr>
        <w:t xml:space="preserve"> S</w:t>
      </w:r>
      <w:r w:rsidR="00EA6FEF" w:rsidRPr="00DD51CF">
        <w:rPr>
          <w:rFonts w:ascii="Arial" w:hAnsi="Arial" w:cs="Arial"/>
          <w:b/>
          <w:sz w:val="24"/>
          <w:szCs w:val="24"/>
        </w:rPr>
        <w:t>5</w:t>
      </w:r>
      <w:r w:rsidRPr="00DD51CF">
        <w:rPr>
          <w:rFonts w:ascii="Arial" w:hAnsi="Arial" w:cs="Arial"/>
          <w:b/>
          <w:sz w:val="24"/>
          <w:szCs w:val="24"/>
        </w:rPr>
        <w:t xml:space="preserve"> Primers for qPCR</w:t>
      </w:r>
      <w:bookmarkStart w:id="0" w:name="_GoBack"/>
      <w:bookmarkEnd w:id="0"/>
    </w:p>
    <w:p w14:paraId="3FE51668" w14:textId="77777777" w:rsidR="00E2129E" w:rsidRPr="00DD51CF" w:rsidRDefault="00E2129E" w:rsidP="00AB0896">
      <w:pPr>
        <w:jc w:val="left"/>
        <w:rPr>
          <w:rFonts w:ascii="Arial" w:hAnsi="Arial" w:cs="Arial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1701"/>
        <w:gridCol w:w="4871"/>
      </w:tblGrid>
      <w:tr w:rsidR="00382AC4" w:rsidRPr="00DD51CF" w14:paraId="6F5C7307" w14:textId="77777777" w:rsidTr="004C4A1B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C256CD8" w14:textId="14FB4D99" w:rsidR="00382AC4" w:rsidRPr="00DD51CF" w:rsidRDefault="00382AC4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65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7ABAC9" w14:textId="7E7FD82C" w:rsidR="00382AC4" w:rsidRPr="00DD51CF" w:rsidRDefault="00382AC4" w:rsidP="00382A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Primer sequence (5’-3’)</w:t>
            </w:r>
          </w:p>
        </w:tc>
      </w:tr>
      <w:tr w:rsidR="00E2129E" w:rsidRPr="00DD51CF" w14:paraId="2E2D2BA1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5B5968" w14:textId="7AFFCB59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D51CF">
              <w:rPr>
                <w:rFonts w:ascii="Arial" w:hAnsi="Arial" w:cs="Arial"/>
                <w:i/>
                <w:sz w:val="24"/>
                <w:szCs w:val="24"/>
              </w:rPr>
              <w:t>RG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8196C4" w14:textId="40609612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6981A894" w14:textId="384CC988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CAGAAGCATTTGACGAGCTG</w:t>
            </w:r>
          </w:p>
        </w:tc>
      </w:tr>
      <w:tr w:rsidR="00E2129E" w:rsidRPr="00DD51CF" w14:paraId="6C400D3E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EF8E9E" w14:textId="77777777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EEFAF" w14:textId="5469F6BF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637DCD76" w14:textId="4EEB979D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TCACAGGCCAGCCAGAAT</w:t>
            </w:r>
          </w:p>
        </w:tc>
      </w:tr>
      <w:tr w:rsidR="00E2129E" w:rsidRPr="00DD51CF" w14:paraId="4729F52A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48FA82" w14:textId="4ADA8EA3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D51CF">
              <w:rPr>
                <w:rFonts w:ascii="Arial" w:hAnsi="Arial" w:cs="Arial"/>
                <w:i/>
                <w:sz w:val="24"/>
                <w:szCs w:val="24"/>
              </w:rPr>
              <w:t>HH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F3826" w14:textId="002BDECC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54D9EB6F" w14:textId="0766833E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GGCCTCTGCATAAAAGGAAAG</w:t>
            </w:r>
          </w:p>
        </w:tc>
      </w:tr>
      <w:tr w:rsidR="00E2129E" w:rsidRPr="00DD51CF" w14:paraId="76F20F1A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AF1F0E" w14:textId="77777777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72AE8" w14:textId="2E0EF0AF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014609C9" w14:textId="3C9DB0C1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TTTGACCTGTCTCTCGCTGA</w:t>
            </w:r>
          </w:p>
        </w:tc>
      </w:tr>
      <w:tr w:rsidR="00E2129E" w:rsidRPr="00DD51CF" w14:paraId="2ACB1038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3A434B" w14:textId="37577D03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D51CF">
              <w:rPr>
                <w:rFonts w:ascii="Arial" w:hAnsi="Arial" w:cs="Arial"/>
                <w:i/>
                <w:sz w:val="24"/>
                <w:szCs w:val="24"/>
              </w:rPr>
              <w:t>TBXA2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47A60" w14:textId="0E342260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2D477E75" w14:textId="21C36686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GGGACATAGAGGATTCGGTTC</w:t>
            </w:r>
          </w:p>
        </w:tc>
      </w:tr>
      <w:tr w:rsidR="00E2129E" w:rsidRPr="00DD51CF" w14:paraId="6E1CC1B9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39F348" w14:textId="77777777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7012D" w14:textId="0117729A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1E34E408" w14:textId="02BBECDA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CCTGTAGCCCTCCCATTACA</w:t>
            </w:r>
          </w:p>
        </w:tc>
      </w:tr>
      <w:tr w:rsidR="00E2129E" w:rsidRPr="00DD51CF" w14:paraId="4B9858DE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40C699" w14:textId="3F93E9B6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D51CF">
              <w:rPr>
                <w:rFonts w:ascii="Arial" w:hAnsi="Arial" w:cs="Arial"/>
                <w:i/>
                <w:sz w:val="24"/>
                <w:szCs w:val="24"/>
              </w:rPr>
              <w:t>IG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0FC71B" w14:textId="60AB7203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68562362" w14:textId="742CCAED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CTTCTCACCTTCTTGGCCTTC</w:t>
            </w:r>
          </w:p>
        </w:tc>
      </w:tr>
      <w:tr w:rsidR="00E2129E" w:rsidRPr="00DD51CF" w14:paraId="6900A43E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961690" w14:textId="77777777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EC6AF4" w14:textId="2C581869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5ECFE7E8" w14:textId="72AA2FD7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CGGAAACAGCACTCCTCAA</w:t>
            </w:r>
          </w:p>
        </w:tc>
      </w:tr>
      <w:tr w:rsidR="00E2129E" w:rsidRPr="00DD51CF" w14:paraId="0BC04596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A9CD1E" w14:textId="05FA482A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D51CF">
              <w:rPr>
                <w:rFonts w:ascii="Arial" w:hAnsi="Arial" w:cs="Arial"/>
                <w:i/>
                <w:sz w:val="24"/>
                <w:szCs w:val="24"/>
              </w:rPr>
              <w:t>ORMD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2ED5A3" w14:textId="7459815C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70C68A9B" w14:textId="28C4AD85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TGACCATCACACCCATCG</w:t>
            </w:r>
          </w:p>
        </w:tc>
      </w:tr>
      <w:tr w:rsidR="00E2129E" w:rsidRPr="00DD51CF" w14:paraId="4E836BF0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3A46E8" w14:textId="77777777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F340E" w14:textId="19F06E50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3A3CEE01" w14:textId="37C4B945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GCAGCTTGGGGATAAGCA</w:t>
            </w:r>
          </w:p>
        </w:tc>
      </w:tr>
      <w:tr w:rsidR="00E2129E" w:rsidRPr="00DD51CF" w14:paraId="52A37999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D0AC48" w14:textId="116ACEFE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D51CF">
              <w:rPr>
                <w:rFonts w:ascii="Arial" w:hAnsi="Arial" w:cs="Arial"/>
                <w:i/>
                <w:sz w:val="24"/>
                <w:szCs w:val="24"/>
              </w:rPr>
              <w:t>GAT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E14AF" w14:textId="0E5B100A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2C1C3ED7" w14:textId="4A80FAB3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CGAGCTAGGGGAGGGAAC</w:t>
            </w:r>
          </w:p>
        </w:tc>
      </w:tr>
      <w:tr w:rsidR="00E2129E" w:rsidRPr="00DD51CF" w14:paraId="14D100D4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7CC4F6" w14:textId="77777777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CFE2A" w14:textId="5683014F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1ECF6135" w14:textId="4C15A911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GGTAGGAGCTGGGGGTAGAG</w:t>
            </w:r>
          </w:p>
        </w:tc>
      </w:tr>
      <w:tr w:rsidR="00E2129E" w:rsidRPr="00DD51CF" w14:paraId="054BF781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197EF0" w14:textId="140BF8B5" w:rsidR="00E2129E" w:rsidRPr="00DD51CF" w:rsidRDefault="00E2129E" w:rsidP="00E2129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D51CF">
              <w:rPr>
                <w:rFonts w:ascii="Arial" w:hAnsi="Arial" w:cs="Arial"/>
                <w:i/>
                <w:sz w:val="24"/>
                <w:szCs w:val="24"/>
              </w:rPr>
              <w:t>KIR2D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78053" w14:textId="7AD61DF2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1872C067" w14:textId="029F1B29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CTGCGGGACACAGAACAGT</w:t>
            </w:r>
          </w:p>
        </w:tc>
      </w:tr>
      <w:tr w:rsidR="00E2129E" w:rsidRPr="00DD51CF" w14:paraId="617A0920" w14:textId="77777777" w:rsidTr="00AB089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62B94C" w14:textId="77777777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B839C" w14:textId="0347BC7C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03A4B9D6" w14:textId="7DD8E326" w:rsidR="00E2129E" w:rsidRPr="00DD51CF" w:rsidRDefault="00E2129E" w:rsidP="00E2129E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TGTGAAAATGCAGTGATCCAA</w:t>
            </w:r>
          </w:p>
        </w:tc>
      </w:tr>
      <w:tr w:rsidR="00AB0896" w:rsidRPr="00DD51CF" w14:paraId="41BE6B62" w14:textId="77777777" w:rsidTr="00AB089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CFBA27" w14:textId="4A31495C" w:rsidR="00AB0896" w:rsidRPr="00DD51CF" w:rsidRDefault="00AB0896" w:rsidP="00AB0896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i/>
                <w:sz w:val="24"/>
                <w:szCs w:val="24"/>
              </w:rPr>
              <w:t>RPL1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52537" w14:textId="5FD82FFA" w:rsidR="00AB0896" w:rsidRPr="00DD51CF" w:rsidRDefault="00AB0896" w:rsidP="00AB0896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</w:tcPr>
          <w:p w14:paraId="0711678E" w14:textId="03B576B2" w:rsidR="00AB0896" w:rsidRPr="00DD51CF" w:rsidRDefault="00AB0896" w:rsidP="00AB0896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CTCAAGGTGTTTGACGGCATCC</w:t>
            </w:r>
          </w:p>
        </w:tc>
      </w:tr>
      <w:tr w:rsidR="00AB0896" w:rsidRPr="00DD51CF" w14:paraId="69667242" w14:textId="77777777" w:rsidTr="00E2129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1CCF6" w14:textId="77777777" w:rsidR="00AB0896" w:rsidRPr="00DD51CF" w:rsidRDefault="00AB0896" w:rsidP="00AB08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C02D" w14:textId="63973B37" w:rsidR="00AB0896" w:rsidRPr="00DD51CF" w:rsidRDefault="00AB0896" w:rsidP="00AB0896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94AC7" w14:textId="3BC7A1CB" w:rsidR="00AB0896" w:rsidRPr="00DD51CF" w:rsidRDefault="00AB0896" w:rsidP="00AB0896">
            <w:pPr>
              <w:rPr>
                <w:rFonts w:ascii="Arial" w:hAnsi="Arial" w:cs="Arial"/>
                <w:sz w:val="24"/>
                <w:szCs w:val="24"/>
              </w:rPr>
            </w:pPr>
            <w:r w:rsidRPr="00DD51CF">
              <w:rPr>
                <w:rFonts w:ascii="Arial" w:hAnsi="Arial" w:cs="Arial"/>
                <w:sz w:val="24"/>
                <w:szCs w:val="24"/>
              </w:rPr>
              <w:t>TACTTCCAGCCAACCTCGTGAG</w:t>
            </w:r>
          </w:p>
        </w:tc>
      </w:tr>
    </w:tbl>
    <w:p w14:paraId="12B34FAD" w14:textId="77777777" w:rsidR="008666C6" w:rsidRPr="00DD51CF" w:rsidRDefault="008666C6">
      <w:pPr>
        <w:rPr>
          <w:rFonts w:ascii="Arial" w:hAnsi="Arial" w:cs="Arial"/>
        </w:rPr>
      </w:pPr>
    </w:p>
    <w:sectPr w:rsidR="008666C6" w:rsidRPr="00DD5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C2E81" w14:textId="77777777" w:rsidR="00142C9A" w:rsidRDefault="00142C9A" w:rsidP="00F605F4">
      <w:r>
        <w:separator/>
      </w:r>
    </w:p>
  </w:endnote>
  <w:endnote w:type="continuationSeparator" w:id="0">
    <w:p w14:paraId="7D4D6C40" w14:textId="77777777" w:rsidR="00142C9A" w:rsidRDefault="00142C9A" w:rsidP="00F60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560E17" w14:textId="77777777" w:rsidR="00142C9A" w:rsidRDefault="00142C9A" w:rsidP="00F605F4">
      <w:r>
        <w:separator/>
      </w:r>
    </w:p>
  </w:footnote>
  <w:footnote w:type="continuationSeparator" w:id="0">
    <w:p w14:paraId="0F821A94" w14:textId="77777777" w:rsidR="00142C9A" w:rsidRDefault="00142C9A" w:rsidP="00F60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38"/>
    <w:rsid w:val="00043838"/>
    <w:rsid w:val="00094317"/>
    <w:rsid w:val="00142C9A"/>
    <w:rsid w:val="001A4398"/>
    <w:rsid w:val="00382AC4"/>
    <w:rsid w:val="003E2C4C"/>
    <w:rsid w:val="008666C6"/>
    <w:rsid w:val="00A25E44"/>
    <w:rsid w:val="00AB0896"/>
    <w:rsid w:val="00B33F83"/>
    <w:rsid w:val="00D575E3"/>
    <w:rsid w:val="00D73A65"/>
    <w:rsid w:val="00DD51CF"/>
    <w:rsid w:val="00E14568"/>
    <w:rsid w:val="00E2129E"/>
    <w:rsid w:val="00EA6FEF"/>
    <w:rsid w:val="00F605F4"/>
    <w:rsid w:val="00FC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EC659"/>
  <w15:chartTrackingRefBased/>
  <w15:docId w15:val="{0F88BDAA-4799-4F6E-A1BE-970D709D7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1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0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05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0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05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8</Words>
  <Characters>506</Characters>
  <Application>Microsoft Office Word</Application>
  <DocSecurity>0</DocSecurity>
  <Lines>4</Lines>
  <Paragraphs>1</Paragraphs>
  <ScaleCrop>false</ScaleCrop>
  <Company>中山大学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ao</dc:creator>
  <cp:keywords/>
  <dc:description/>
  <cp:lastModifiedBy>Yang Hao</cp:lastModifiedBy>
  <cp:revision>14</cp:revision>
  <dcterms:created xsi:type="dcterms:W3CDTF">2020-06-16T02:12:00Z</dcterms:created>
  <dcterms:modified xsi:type="dcterms:W3CDTF">2020-10-16T16:53:00Z</dcterms:modified>
</cp:coreProperties>
</file>